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580298" w14:textId="77777777" w:rsidR="006A3F37" w:rsidRPr="00E62EB2" w:rsidRDefault="006A3F37" w:rsidP="006A3F37">
      <w:pPr>
        <w:spacing w:after="0" w:line="240" w:lineRule="auto"/>
        <w:rPr>
          <w:rFonts w:ascii="Times New Roman" w:hAnsi="Times New Roman" w:cs="Times New Roman"/>
          <w:sz w:val="24"/>
          <w:lang w:val="en-GB"/>
        </w:rPr>
      </w:pPr>
      <w:r>
        <w:rPr>
          <w:rFonts w:ascii="Times New Roman" w:hAnsi="Times New Roman" w:cs="Times New Roman"/>
          <w:b/>
          <w:bCs/>
          <w:sz w:val="24"/>
          <w:lang w:val="en-GB"/>
        </w:rPr>
        <w:t>Supplemental Material</w:t>
      </w:r>
      <w:r w:rsidRPr="00E62EB2">
        <w:rPr>
          <w:rFonts w:ascii="Times New Roman" w:hAnsi="Times New Roman" w:cs="Times New Roman"/>
          <w:sz w:val="24"/>
          <w:lang w:val="en-GB"/>
        </w:rPr>
        <w:t xml:space="preserve"> </w:t>
      </w:r>
    </w:p>
    <w:p w14:paraId="2F6852F8" w14:textId="6A29C050" w:rsidR="006A3F37" w:rsidRPr="00C2392B" w:rsidRDefault="00C2392B" w:rsidP="006A3F37">
      <w:pPr>
        <w:spacing w:after="0" w:line="240" w:lineRule="auto"/>
        <w:rPr>
          <w:rFonts w:ascii="Times New Roman" w:hAnsi="Times New Roman" w:cs="Times New Roman"/>
          <w:i/>
          <w:iCs/>
          <w:sz w:val="24"/>
          <w:lang w:val="en-GB"/>
        </w:rPr>
      </w:pPr>
      <w:r w:rsidRPr="00C2392B">
        <w:rPr>
          <w:rFonts w:ascii="Times New Roman" w:hAnsi="Times New Roman" w:cs="Times New Roman"/>
          <w:i/>
          <w:iCs/>
          <w:sz w:val="24"/>
          <w:lang w:val="en-GB"/>
        </w:rPr>
        <w:t>The computer-based POE activity</w:t>
      </w:r>
    </w:p>
    <w:p w14:paraId="5043AE16" w14:textId="77777777" w:rsidR="006A3F37" w:rsidRPr="00E62EB2" w:rsidRDefault="006A3F37" w:rsidP="006A3F37">
      <w:pPr>
        <w:spacing w:after="0" w:line="240" w:lineRule="auto"/>
        <w:rPr>
          <w:rFonts w:ascii="Times New Roman" w:hAnsi="Times New Roman" w:cs="Times New Roman"/>
          <w:i/>
          <w:iCs/>
          <w:sz w:val="24"/>
          <w:lang w:val="en-US"/>
        </w:rPr>
      </w:pPr>
    </w:p>
    <w:tbl>
      <w:tblPr>
        <w:tblStyle w:val="TableGrid"/>
        <w:tblW w:w="0" w:type="auto"/>
        <w:tblLayout w:type="fixed"/>
        <w:tblLook w:val="04A0" w:firstRow="1" w:lastRow="0" w:firstColumn="1" w:lastColumn="0" w:noHBand="0" w:noVBand="1"/>
      </w:tblPr>
      <w:tblGrid>
        <w:gridCol w:w="7083"/>
        <w:gridCol w:w="2545"/>
      </w:tblGrid>
      <w:tr w:rsidR="006A3F37" w:rsidRPr="00D8367C" w14:paraId="0BE50C00" w14:textId="77777777" w:rsidTr="00BE3E79">
        <w:tc>
          <w:tcPr>
            <w:tcW w:w="9628" w:type="dxa"/>
            <w:gridSpan w:val="2"/>
            <w:tcBorders>
              <w:top w:val="single" w:sz="4" w:space="0" w:color="auto"/>
              <w:left w:val="single" w:sz="4" w:space="0" w:color="auto"/>
              <w:bottom w:val="single" w:sz="4" w:space="0" w:color="auto"/>
              <w:right w:val="single" w:sz="4" w:space="0" w:color="auto"/>
            </w:tcBorders>
          </w:tcPr>
          <w:p w14:paraId="4F7A7275" w14:textId="77777777" w:rsidR="006A3F37" w:rsidRPr="00D8367C" w:rsidRDefault="006A3F37" w:rsidP="00BE3E79">
            <w:pPr>
              <w:pStyle w:val="FirstLevelSection"/>
              <w:spacing w:after="0"/>
              <w:rPr>
                <w:rFonts w:ascii="Arial" w:hAnsi="Arial" w:cs="Arial"/>
                <w:sz w:val="18"/>
                <w:szCs w:val="18"/>
                <w:lang w:val="en-GB"/>
              </w:rPr>
            </w:pPr>
            <w:r w:rsidRPr="00D8367C">
              <w:rPr>
                <w:rFonts w:ascii="Arial" w:hAnsi="Arial" w:cs="Arial"/>
                <w:sz w:val="18"/>
                <w:szCs w:val="18"/>
                <w:lang w:val="en-GB"/>
              </w:rPr>
              <w:t>Explaining motion phenomena</w:t>
            </w:r>
          </w:p>
          <w:p w14:paraId="2785E4FF"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Using this form, the competence of explaining motion phenomena and emotions related to explaining is explored. The tasks of the form may feel difficult, because in the lower secondary school the topic has been covered only briefly. However, try to answer each question carefully.</w:t>
            </w:r>
          </w:p>
          <w:p w14:paraId="56AED317" w14:textId="77777777" w:rsidR="006A3F37" w:rsidRPr="00D8367C" w:rsidRDefault="006A3F37" w:rsidP="00BE3E79">
            <w:pPr>
              <w:pStyle w:val="ThirdLevelSection"/>
              <w:spacing w:after="0"/>
              <w:rPr>
                <w:rFonts w:ascii="Arial" w:hAnsi="Arial" w:cs="Arial"/>
                <w:i w:val="0"/>
                <w:sz w:val="18"/>
                <w:szCs w:val="18"/>
                <w:lang w:val="en-GB"/>
              </w:rPr>
            </w:pPr>
          </w:p>
        </w:tc>
      </w:tr>
      <w:tr w:rsidR="006A3F37" w:rsidRPr="00D8367C" w14:paraId="7F95F7D5" w14:textId="77777777" w:rsidTr="00BE3E79">
        <w:tc>
          <w:tcPr>
            <w:tcW w:w="9628" w:type="dxa"/>
            <w:gridSpan w:val="2"/>
            <w:tcBorders>
              <w:top w:val="single" w:sz="4" w:space="0" w:color="auto"/>
              <w:left w:val="single" w:sz="4" w:space="0" w:color="auto"/>
              <w:bottom w:val="single" w:sz="4" w:space="0" w:color="auto"/>
              <w:right w:val="single" w:sz="4" w:space="0" w:color="auto"/>
            </w:tcBorders>
          </w:tcPr>
          <w:p w14:paraId="6D0A0C07"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How do you feel right now? Answer the following items (1 Not at all … 4 Very much)</w:t>
            </w:r>
          </w:p>
          <w:p w14:paraId="357C52F1"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Surprised</w:t>
            </w:r>
          </w:p>
          <w:p w14:paraId="7D86BEB0"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urious</w:t>
            </w:r>
          </w:p>
          <w:p w14:paraId="354E6FA8"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onfused</w:t>
            </w:r>
          </w:p>
          <w:p w14:paraId="1D1E547A"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Bored</w:t>
            </w:r>
          </w:p>
          <w:p w14:paraId="2F9B9AFF" w14:textId="77777777" w:rsidR="006A3F37" w:rsidRPr="00D8367C" w:rsidRDefault="006A3F37" w:rsidP="00BE3E79">
            <w:pPr>
              <w:pStyle w:val="ThirdLevelSection"/>
              <w:spacing w:after="0"/>
              <w:rPr>
                <w:rFonts w:ascii="Arial" w:hAnsi="Arial" w:cs="Arial"/>
                <w:i w:val="0"/>
                <w:sz w:val="18"/>
                <w:szCs w:val="18"/>
                <w:lang w:val="en-GB"/>
              </w:rPr>
            </w:pPr>
          </w:p>
        </w:tc>
      </w:tr>
      <w:tr w:rsidR="006A3F37" w:rsidRPr="00D8367C" w14:paraId="23157C9A" w14:textId="77777777" w:rsidTr="00BE3E79">
        <w:tc>
          <w:tcPr>
            <w:tcW w:w="7083" w:type="dxa"/>
            <w:tcBorders>
              <w:top w:val="single" w:sz="4" w:space="0" w:color="auto"/>
              <w:left w:val="single" w:sz="4" w:space="0" w:color="auto"/>
              <w:bottom w:val="single" w:sz="4" w:space="0" w:color="auto"/>
              <w:right w:val="nil"/>
            </w:tcBorders>
          </w:tcPr>
          <w:p w14:paraId="3751A65B" w14:textId="77777777" w:rsidR="006A3F37" w:rsidRPr="00D8367C" w:rsidRDefault="006A3F37" w:rsidP="00BE3E79">
            <w:pPr>
              <w:pStyle w:val="SecondLevelSection"/>
              <w:spacing w:after="0"/>
              <w:rPr>
                <w:rFonts w:ascii="Arial" w:hAnsi="Arial" w:cs="Arial"/>
                <w:sz w:val="18"/>
                <w:szCs w:val="18"/>
                <w:lang w:val="en-GB"/>
              </w:rPr>
            </w:pPr>
            <w:r w:rsidRPr="00D8367C">
              <w:rPr>
                <w:rFonts w:ascii="Arial" w:hAnsi="Arial" w:cs="Arial"/>
                <w:sz w:val="18"/>
                <w:szCs w:val="18"/>
                <w:lang w:val="en-GB"/>
              </w:rPr>
              <w:t xml:space="preserve">Situation 1: </w:t>
            </w:r>
          </w:p>
          <w:p w14:paraId="5267D430"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Two objects fall, of which one has a double mass</w:t>
            </w:r>
          </w:p>
          <w:p w14:paraId="74441B30"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bject 1 = 2 muffin cups; object 2 = 1 muffin cup</w:t>
            </w:r>
          </w:p>
          <w:p w14:paraId="73D3F3E6" w14:textId="77777777" w:rsidR="006A3F37" w:rsidRPr="00D8367C" w:rsidRDefault="006A3F37" w:rsidP="00BE3E79">
            <w:pPr>
              <w:rPr>
                <w:rFonts w:ascii="Arial" w:hAnsi="Arial" w:cs="Arial"/>
                <w:sz w:val="18"/>
                <w:szCs w:val="18"/>
                <w:lang w:val="en-GB"/>
              </w:rPr>
            </w:pPr>
          </w:p>
          <w:p w14:paraId="2540BB50"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Predict which of the following happens (multiple choice answer)</w:t>
            </w:r>
          </w:p>
          <w:p w14:paraId="3F5EB02C"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s the table first</w:t>
            </w:r>
          </w:p>
          <w:p w14:paraId="2E996618"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s the table first</w:t>
            </w:r>
          </w:p>
          <w:p w14:paraId="4DEE85F4"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5295B64F" w14:textId="77777777" w:rsidR="006A3F37" w:rsidRPr="00D8367C" w:rsidRDefault="006A3F37" w:rsidP="00BE3E79">
            <w:pPr>
              <w:rPr>
                <w:rFonts w:ascii="Arial" w:hAnsi="Arial" w:cs="Arial"/>
                <w:sz w:val="18"/>
                <w:szCs w:val="18"/>
                <w:lang w:val="en-GB"/>
              </w:rPr>
            </w:pPr>
          </w:p>
          <w:p w14:paraId="547FD847"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choice. Why would this happen?</w:t>
            </w:r>
          </w:p>
          <w:p w14:paraId="479904FE"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pen answer)</w:t>
            </w:r>
          </w:p>
          <w:p w14:paraId="54615F03" w14:textId="77777777" w:rsidR="006A3F37" w:rsidRPr="00D8367C" w:rsidRDefault="006A3F37" w:rsidP="00BE3E79">
            <w:pPr>
              <w:rPr>
                <w:rFonts w:ascii="Arial" w:hAnsi="Arial" w:cs="Arial"/>
                <w:sz w:val="18"/>
                <w:szCs w:val="18"/>
                <w:lang w:val="en-GB"/>
              </w:rPr>
            </w:pPr>
          </w:p>
        </w:tc>
        <w:tc>
          <w:tcPr>
            <w:tcW w:w="2545" w:type="dxa"/>
            <w:tcBorders>
              <w:top w:val="single" w:sz="4" w:space="0" w:color="auto"/>
              <w:left w:val="nil"/>
              <w:bottom w:val="single" w:sz="4" w:space="0" w:color="auto"/>
              <w:right w:val="single" w:sz="4" w:space="0" w:color="auto"/>
            </w:tcBorders>
            <w:hideMark/>
          </w:tcPr>
          <w:p w14:paraId="3686CEA8"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Prediction</w:t>
            </w:r>
          </w:p>
          <w:p w14:paraId="6CB2D154"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64AF9060" wp14:editId="3E42B10E">
                  <wp:extent cx="1135380" cy="1729740"/>
                  <wp:effectExtent l="0" t="0" r="762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35380" cy="1729740"/>
                          </a:xfrm>
                          <a:prstGeom prst="rect">
                            <a:avLst/>
                          </a:prstGeom>
                          <a:noFill/>
                          <a:ln>
                            <a:noFill/>
                          </a:ln>
                        </pic:spPr>
                      </pic:pic>
                    </a:graphicData>
                  </a:graphic>
                </wp:inline>
              </w:drawing>
            </w:r>
          </w:p>
        </w:tc>
      </w:tr>
      <w:tr w:rsidR="006A3F37" w:rsidRPr="00D8367C" w14:paraId="1A1A8DDC" w14:textId="77777777" w:rsidTr="00BE3E79">
        <w:tc>
          <w:tcPr>
            <w:tcW w:w="7083" w:type="dxa"/>
            <w:tcBorders>
              <w:top w:val="single" w:sz="4" w:space="0" w:color="auto"/>
              <w:left w:val="single" w:sz="4" w:space="0" w:color="auto"/>
              <w:bottom w:val="single" w:sz="4" w:space="0" w:color="auto"/>
              <w:right w:val="nil"/>
            </w:tcBorders>
          </w:tcPr>
          <w:p w14:paraId="0A59E7CE"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Watch the video twice. Observe the falling objects. Was your prediction realised?</w:t>
            </w:r>
          </w:p>
          <w:p w14:paraId="361E84BB" w14:textId="77777777" w:rsidR="006A3F37" w:rsidRPr="00D8367C" w:rsidRDefault="006A3F37" w:rsidP="00BE3E79">
            <w:pPr>
              <w:rPr>
                <w:rFonts w:ascii="Arial" w:hAnsi="Arial" w:cs="Arial"/>
                <w:sz w:val="18"/>
                <w:szCs w:val="18"/>
                <w:lang w:val="en-GB"/>
              </w:rPr>
            </w:pPr>
          </w:p>
          <w:p w14:paraId="4BD6CAEE"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What did you observe? (multiple choice answer)</w:t>
            </w:r>
          </w:p>
          <w:p w14:paraId="0A33F3DE"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 the table first</w:t>
            </w:r>
          </w:p>
          <w:p w14:paraId="061F323E"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 the table first</w:t>
            </w:r>
          </w:p>
          <w:p w14:paraId="75D7168A"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578897CE" w14:textId="77777777" w:rsidR="006A3F37" w:rsidRPr="00D8367C" w:rsidRDefault="006A3F37" w:rsidP="00BE3E79">
            <w:pPr>
              <w:rPr>
                <w:rFonts w:ascii="Arial" w:hAnsi="Arial" w:cs="Arial"/>
                <w:sz w:val="18"/>
                <w:szCs w:val="18"/>
                <w:lang w:val="en-GB"/>
              </w:rPr>
            </w:pPr>
          </w:p>
          <w:p w14:paraId="2E34946D"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observation. Why did this happen? (open answer)</w:t>
            </w:r>
          </w:p>
          <w:p w14:paraId="322EE43A" w14:textId="77777777" w:rsidR="006A3F37" w:rsidRPr="00D8367C" w:rsidRDefault="006A3F37" w:rsidP="00BE3E79">
            <w:pPr>
              <w:rPr>
                <w:rFonts w:ascii="Arial" w:hAnsi="Arial" w:cs="Arial"/>
                <w:sz w:val="18"/>
                <w:szCs w:val="18"/>
                <w:lang w:val="en-GB"/>
              </w:rPr>
            </w:pPr>
          </w:p>
          <w:p w14:paraId="4BF65B9D"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How do you feel right now? Answer the following items (1 Not at all … 4 Very much)</w:t>
            </w:r>
          </w:p>
          <w:p w14:paraId="45256802"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Surprised</w:t>
            </w:r>
          </w:p>
          <w:p w14:paraId="4713E3A0"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urious</w:t>
            </w:r>
          </w:p>
          <w:p w14:paraId="6110553A"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onfused</w:t>
            </w:r>
          </w:p>
          <w:p w14:paraId="4AA285AF"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Bored</w:t>
            </w:r>
          </w:p>
          <w:p w14:paraId="57EF6ED4" w14:textId="77777777" w:rsidR="006A3F37" w:rsidRPr="00D8367C" w:rsidRDefault="006A3F37" w:rsidP="00BE3E79">
            <w:pPr>
              <w:rPr>
                <w:rFonts w:ascii="Arial" w:hAnsi="Arial" w:cs="Arial"/>
                <w:sz w:val="18"/>
                <w:szCs w:val="18"/>
                <w:lang w:val="en-GB"/>
              </w:rPr>
            </w:pPr>
          </w:p>
        </w:tc>
        <w:tc>
          <w:tcPr>
            <w:tcW w:w="2545" w:type="dxa"/>
            <w:tcBorders>
              <w:top w:val="single" w:sz="4" w:space="0" w:color="auto"/>
              <w:left w:val="nil"/>
              <w:bottom w:val="single" w:sz="4" w:space="0" w:color="auto"/>
              <w:right w:val="single" w:sz="4" w:space="0" w:color="auto"/>
            </w:tcBorders>
            <w:hideMark/>
          </w:tcPr>
          <w:p w14:paraId="177B9635"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Observation</w:t>
            </w:r>
          </w:p>
          <w:p w14:paraId="7B3E24E6"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1F8F3B6E" wp14:editId="54E7C087">
                  <wp:extent cx="1135380" cy="198882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135380" cy="1988820"/>
                          </a:xfrm>
                          <a:prstGeom prst="rect">
                            <a:avLst/>
                          </a:prstGeom>
                          <a:noFill/>
                          <a:ln>
                            <a:noFill/>
                          </a:ln>
                        </pic:spPr>
                      </pic:pic>
                    </a:graphicData>
                  </a:graphic>
                </wp:inline>
              </w:drawing>
            </w:r>
          </w:p>
        </w:tc>
      </w:tr>
      <w:tr w:rsidR="006A3F37" w:rsidRPr="00D8367C" w14:paraId="38BF81C9" w14:textId="77777777" w:rsidTr="00BE3E79">
        <w:tc>
          <w:tcPr>
            <w:tcW w:w="7083" w:type="dxa"/>
            <w:tcBorders>
              <w:top w:val="single" w:sz="4" w:space="0" w:color="auto"/>
              <w:left w:val="single" w:sz="4" w:space="0" w:color="auto"/>
              <w:bottom w:val="single" w:sz="4" w:space="0" w:color="auto"/>
              <w:right w:val="nil"/>
            </w:tcBorders>
          </w:tcPr>
          <w:p w14:paraId="07C0DF9B" w14:textId="77777777" w:rsidR="006A3F37" w:rsidRPr="00D8367C" w:rsidRDefault="006A3F37" w:rsidP="00BE3E79">
            <w:pPr>
              <w:pStyle w:val="SecondLevelSection"/>
              <w:spacing w:after="0"/>
              <w:rPr>
                <w:rFonts w:ascii="Arial" w:hAnsi="Arial" w:cs="Arial"/>
                <w:sz w:val="18"/>
                <w:szCs w:val="18"/>
                <w:lang w:val="en-GB"/>
              </w:rPr>
            </w:pPr>
            <w:r w:rsidRPr="00D8367C">
              <w:rPr>
                <w:rFonts w:ascii="Arial" w:hAnsi="Arial" w:cs="Arial"/>
                <w:sz w:val="18"/>
                <w:szCs w:val="18"/>
                <w:lang w:val="en-GB"/>
              </w:rPr>
              <w:t xml:space="preserve">Situation 2: </w:t>
            </w:r>
          </w:p>
          <w:p w14:paraId="0D4EF702"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Two objects fall, of which one has a double mass</w:t>
            </w:r>
          </w:p>
          <w:p w14:paraId="2966B5F6"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bject 1 = 4 muffin cups; object 2 = 2 muffin cups</w:t>
            </w:r>
          </w:p>
          <w:p w14:paraId="645F549D" w14:textId="77777777" w:rsidR="006A3F37" w:rsidRPr="00D8367C" w:rsidRDefault="006A3F37" w:rsidP="00BE3E79">
            <w:pPr>
              <w:rPr>
                <w:rFonts w:ascii="Arial" w:hAnsi="Arial" w:cs="Arial"/>
                <w:sz w:val="18"/>
                <w:szCs w:val="18"/>
                <w:lang w:val="en-GB"/>
              </w:rPr>
            </w:pPr>
          </w:p>
          <w:p w14:paraId="383DF85B"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Predict which of the following happens (multiple choice answer)</w:t>
            </w:r>
          </w:p>
          <w:p w14:paraId="3C6D956C"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s the table first</w:t>
            </w:r>
          </w:p>
          <w:p w14:paraId="530A2C52"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s the table first</w:t>
            </w:r>
          </w:p>
          <w:p w14:paraId="485328B2"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394D0583" w14:textId="77777777" w:rsidR="006A3F37" w:rsidRPr="00D8367C" w:rsidRDefault="006A3F37" w:rsidP="00BE3E79">
            <w:pPr>
              <w:rPr>
                <w:rFonts w:ascii="Arial" w:hAnsi="Arial" w:cs="Arial"/>
                <w:sz w:val="18"/>
                <w:szCs w:val="18"/>
                <w:lang w:val="en-GB"/>
              </w:rPr>
            </w:pPr>
          </w:p>
          <w:p w14:paraId="5AD94C0E"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If you chose that the objects hit the table at different times, how does the situation 2 differ from situation 1? The time gap between object 1 and object 2 hitting the table is (multiple choice answer)</w:t>
            </w:r>
          </w:p>
          <w:p w14:paraId="5D478A47"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smaller than in situation 1</w:t>
            </w:r>
          </w:p>
          <w:p w14:paraId="1C90B3CA"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bigger than in situation 1</w:t>
            </w:r>
          </w:p>
          <w:p w14:paraId="764E18BB"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equal to situation 1</w:t>
            </w:r>
          </w:p>
          <w:p w14:paraId="2D17C1A9" w14:textId="77777777" w:rsidR="006A3F37" w:rsidRPr="00D8367C" w:rsidRDefault="006A3F37" w:rsidP="00BE3E79">
            <w:pPr>
              <w:rPr>
                <w:rFonts w:ascii="Arial" w:hAnsi="Arial" w:cs="Arial"/>
                <w:sz w:val="18"/>
                <w:szCs w:val="18"/>
                <w:lang w:val="en-GB"/>
              </w:rPr>
            </w:pPr>
          </w:p>
          <w:p w14:paraId="036D3076"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choice. Why would this happen?</w:t>
            </w:r>
          </w:p>
          <w:p w14:paraId="0EE8DDF6"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pen answer)</w:t>
            </w:r>
          </w:p>
          <w:p w14:paraId="1697D799" w14:textId="77777777" w:rsidR="006A3F37" w:rsidRPr="00D8367C" w:rsidRDefault="006A3F37" w:rsidP="00BE3E79">
            <w:pPr>
              <w:rPr>
                <w:rFonts w:ascii="Arial" w:hAnsi="Arial" w:cs="Arial"/>
                <w:sz w:val="18"/>
                <w:szCs w:val="18"/>
                <w:lang w:val="en-GB"/>
              </w:rPr>
            </w:pPr>
          </w:p>
          <w:p w14:paraId="5A36C905" w14:textId="77777777" w:rsidR="006A3F37" w:rsidRDefault="006A3F37" w:rsidP="00BE3E79">
            <w:pPr>
              <w:rPr>
                <w:rFonts w:ascii="Arial" w:hAnsi="Arial" w:cs="Arial"/>
                <w:sz w:val="18"/>
                <w:szCs w:val="18"/>
                <w:lang w:val="en-GB"/>
              </w:rPr>
            </w:pPr>
          </w:p>
          <w:p w14:paraId="02CAA6C0" w14:textId="77777777" w:rsidR="006A3F37" w:rsidRPr="00D8367C" w:rsidRDefault="006A3F37" w:rsidP="00BE3E79">
            <w:pPr>
              <w:rPr>
                <w:rFonts w:ascii="Arial" w:hAnsi="Arial" w:cs="Arial"/>
                <w:sz w:val="18"/>
                <w:szCs w:val="18"/>
                <w:lang w:val="en-GB"/>
              </w:rPr>
            </w:pPr>
          </w:p>
        </w:tc>
        <w:tc>
          <w:tcPr>
            <w:tcW w:w="2545" w:type="dxa"/>
            <w:tcBorders>
              <w:top w:val="single" w:sz="4" w:space="0" w:color="auto"/>
              <w:left w:val="nil"/>
              <w:bottom w:val="single" w:sz="4" w:space="0" w:color="auto"/>
              <w:right w:val="single" w:sz="4" w:space="0" w:color="auto"/>
            </w:tcBorders>
            <w:hideMark/>
          </w:tcPr>
          <w:p w14:paraId="336BD6BD"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Prediction</w:t>
            </w:r>
          </w:p>
          <w:p w14:paraId="4B19D2F9"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59D1E584" wp14:editId="645ED710">
                  <wp:extent cx="1173480" cy="1729740"/>
                  <wp:effectExtent l="0" t="0" r="762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73480" cy="1729740"/>
                          </a:xfrm>
                          <a:prstGeom prst="rect">
                            <a:avLst/>
                          </a:prstGeom>
                          <a:noFill/>
                          <a:ln>
                            <a:noFill/>
                          </a:ln>
                        </pic:spPr>
                      </pic:pic>
                    </a:graphicData>
                  </a:graphic>
                </wp:inline>
              </w:drawing>
            </w:r>
          </w:p>
        </w:tc>
      </w:tr>
      <w:tr w:rsidR="006A3F37" w:rsidRPr="00D8367C" w14:paraId="3DC4CA4F" w14:textId="77777777" w:rsidTr="00BE3E79">
        <w:tc>
          <w:tcPr>
            <w:tcW w:w="7083" w:type="dxa"/>
            <w:tcBorders>
              <w:top w:val="single" w:sz="4" w:space="0" w:color="auto"/>
              <w:left w:val="single" w:sz="4" w:space="0" w:color="auto"/>
              <w:bottom w:val="single" w:sz="4" w:space="0" w:color="auto"/>
              <w:right w:val="nil"/>
            </w:tcBorders>
          </w:tcPr>
          <w:p w14:paraId="25E2C201"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lastRenderedPageBreak/>
              <w:t>Watch the video twice. Observe the falling objects. Was your prediction realised?</w:t>
            </w:r>
          </w:p>
          <w:p w14:paraId="07396CDE" w14:textId="77777777" w:rsidR="006A3F37" w:rsidRPr="00D8367C" w:rsidRDefault="006A3F37" w:rsidP="00BE3E79">
            <w:pPr>
              <w:rPr>
                <w:rFonts w:ascii="Arial" w:hAnsi="Arial" w:cs="Arial"/>
                <w:sz w:val="18"/>
                <w:szCs w:val="18"/>
                <w:lang w:val="en-GB"/>
              </w:rPr>
            </w:pPr>
          </w:p>
          <w:p w14:paraId="41124595"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What did you observe? (multiple choice answer)</w:t>
            </w:r>
          </w:p>
          <w:p w14:paraId="75044329"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 the table first</w:t>
            </w:r>
          </w:p>
          <w:p w14:paraId="3F917A86"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 the table first</w:t>
            </w:r>
          </w:p>
          <w:p w14:paraId="4B163F9F"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2F93818B" w14:textId="77777777" w:rsidR="006A3F37" w:rsidRPr="00D8367C" w:rsidRDefault="006A3F37" w:rsidP="00BE3E79">
            <w:pPr>
              <w:rPr>
                <w:rFonts w:ascii="Arial" w:hAnsi="Arial" w:cs="Arial"/>
                <w:sz w:val="18"/>
                <w:szCs w:val="18"/>
                <w:lang w:val="en-GB"/>
              </w:rPr>
            </w:pPr>
          </w:p>
          <w:p w14:paraId="48DD6F9D"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If you observed that the objects hit the table at different times, how does situation 2 differ from situation 1? The time gap between object 1 and object 2 hitting the table is (multiple choice answer)</w:t>
            </w:r>
          </w:p>
          <w:p w14:paraId="720FA3C3"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smaller than in situation 1</w:t>
            </w:r>
          </w:p>
          <w:p w14:paraId="5D0A65DA"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bigger than in situation 1</w:t>
            </w:r>
          </w:p>
          <w:p w14:paraId="72F23954"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equal to situation 1</w:t>
            </w:r>
          </w:p>
          <w:p w14:paraId="518E4340" w14:textId="77777777" w:rsidR="006A3F37" w:rsidRPr="00D8367C" w:rsidRDefault="006A3F37" w:rsidP="00BE3E79">
            <w:pPr>
              <w:rPr>
                <w:rFonts w:ascii="Arial" w:hAnsi="Arial" w:cs="Arial"/>
                <w:sz w:val="18"/>
                <w:szCs w:val="18"/>
                <w:lang w:val="en-GB"/>
              </w:rPr>
            </w:pPr>
          </w:p>
          <w:p w14:paraId="59B6D247"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observation. Why did this happen? (open answer)</w:t>
            </w:r>
          </w:p>
          <w:p w14:paraId="55ADDA70" w14:textId="77777777" w:rsidR="006A3F37" w:rsidRPr="00D8367C" w:rsidRDefault="006A3F37" w:rsidP="00BE3E79">
            <w:pPr>
              <w:pStyle w:val="Heading1"/>
              <w:spacing w:before="0"/>
              <w:outlineLvl w:val="0"/>
              <w:rPr>
                <w:rFonts w:ascii="Arial" w:hAnsi="Arial" w:cs="Arial"/>
                <w:sz w:val="18"/>
                <w:szCs w:val="18"/>
                <w:lang w:val="en-GB"/>
              </w:rPr>
            </w:pPr>
          </w:p>
          <w:p w14:paraId="09A1E311"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How do you feel right now? Answer the following items (1 Not at all … 4 Very much)</w:t>
            </w:r>
          </w:p>
          <w:p w14:paraId="2290B7A1"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Surprised</w:t>
            </w:r>
          </w:p>
          <w:p w14:paraId="24E154A9"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urious</w:t>
            </w:r>
          </w:p>
          <w:p w14:paraId="7379A192"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onfused</w:t>
            </w:r>
          </w:p>
          <w:p w14:paraId="1C385780"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Bored</w:t>
            </w:r>
          </w:p>
          <w:p w14:paraId="38818DE9" w14:textId="77777777" w:rsidR="006A3F37" w:rsidRPr="00D8367C" w:rsidRDefault="006A3F37" w:rsidP="00BE3E79">
            <w:pPr>
              <w:rPr>
                <w:rFonts w:ascii="Arial" w:hAnsi="Arial" w:cs="Arial"/>
                <w:sz w:val="18"/>
                <w:szCs w:val="18"/>
                <w:lang w:val="en-GB"/>
              </w:rPr>
            </w:pPr>
          </w:p>
        </w:tc>
        <w:tc>
          <w:tcPr>
            <w:tcW w:w="2545" w:type="dxa"/>
            <w:tcBorders>
              <w:top w:val="single" w:sz="4" w:space="0" w:color="auto"/>
              <w:left w:val="nil"/>
              <w:bottom w:val="single" w:sz="4" w:space="0" w:color="auto"/>
              <w:right w:val="single" w:sz="4" w:space="0" w:color="auto"/>
            </w:tcBorders>
            <w:hideMark/>
          </w:tcPr>
          <w:p w14:paraId="5D2DF743"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Observation</w:t>
            </w:r>
          </w:p>
          <w:p w14:paraId="4773BA74"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256D600C" wp14:editId="700A8107">
                  <wp:extent cx="1219200" cy="2133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19200" cy="2133600"/>
                          </a:xfrm>
                          <a:prstGeom prst="rect">
                            <a:avLst/>
                          </a:prstGeom>
                          <a:noFill/>
                          <a:ln>
                            <a:noFill/>
                          </a:ln>
                        </pic:spPr>
                      </pic:pic>
                    </a:graphicData>
                  </a:graphic>
                </wp:inline>
              </w:drawing>
            </w:r>
          </w:p>
        </w:tc>
      </w:tr>
      <w:tr w:rsidR="006A3F37" w:rsidRPr="00D8367C" w14:paraId="19D54CDA" w14:textId="77777777" w:rsidTr="00BE3E79">
        <w:tc>
          <w:tcPr>
            <w:tcW w:w="7083" w:type="dxa"/>
            <w:tcBorders>
              <w:top w:val="single" w:sz="4" w:space="0" w:color="auto"/>
              <w:left w:val="single" w:sz="4" w:space="0" w:color="auto"/>
              <w:bottom w:val="single" w:sz="4" w:space="0" w:color="auto"/>
              <w:right w:val="nil"/>
            </w:tcBorders>
          </w:tcPr>
          <w:p w14:paraId="41920E31" w14:textId="77777777" w:rsidR="006A3F37" w:rsidRPr="00D8367C" w:rsidRDefault="006A3F37" w:rsidP="00BE3E79">
            <w:pPr>
              <w:pStyle w:val="SecondLevelSection"/>
              <w:spacing w:after="0"/>
              <w:rPr>
                <w:rFonts w:ascii="Arial" w:hAnsi="Arial" w:cs="Arial"/>
                <w:sz w:val="18"/>
                <w:szCs w:val="18"/>
                <w:lang w:val="en-GB"/>
              </w:rPr>
            </w:pPr>
            <w:r w:rsidRPr="00D8367C">
              <w:rPr>
                <w:rFonts w:ascii="Arial" w:hAnsi="Arial" w:cs="Arial"/>
                <w:sz w:val="18"/>
                <w:szCs w:val="18"/>
                <w:lang w:val="en-GB"/>
              </w:rPr>
              <w:t xml:space="preserve">Situation 3: </w:t>
            </w:r>
          </w:p>
          <w:p w14:paraId="1B37514F"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Two objects fall, of which one has a double mass</w:t>
            </w:r>
          </w:p>
          <w:p w14:paraId="3436FF91"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bject 1 = 32 muffin cups; object 2 = 16 muffin cups</w:t>
            </w:r>
          </w:p>
          <w:p w14:paraId="3CF73C89" w14:textId="77777777" w:rsidR="006A3F37" w:rsidRPr="00D8367C" w:rsidRDefault="006A3F37" w:rsidP="00BE3E79">
            <w:pPr>
              <w:rPr>
                <w:rFonts w:ascii="Arial" w:hAnsi="Arial" w:cs="Arial"/>
                <w:sz w:val="18"/>
                <w:szCs w:val="18"/>
                <w:lang w:val="en-GB"/>
              </w:rPr>
            </w:pPr>
          </w:p>
          <w:p w14:paraId="73DA2BF5"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Predict which of the following happens (multiple choice answer)</w:t>
            </w:r>
          </w:p>
          <w:p w14:paraId="13D54E31"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s the table first</w:t>
            </w:r>
          </w:p>
          <w:p w14:paraId="79256EC3"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s the table first</w:t>
            </w:r>
          </w:p>
          <w:p w14:paraId="2C171B30"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0D7ACD18" w14:textId="77777777" w:rsidR="006A3F37" w:rsidRPr="00D8367C" w:rsidRDefault="006A3F37" w:rsidP="00BE3E79">
            <w:pPr>
              <w:rPr>
                <w:rFonts w:ascii="Arial" w:hAnsi="Arial" w:cs="Arial"/>
                <w:sz w:val="18"/>
                <w:szCs w:val="18"/>
                <w:lang w:val="en-GB"/>
              </w:rPr>
            </w:pPr>
          </w:p>
          <w:p w14:paraId="3B1ABE3A"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If you chose that the objects hit the table at different times, how does situation 3 differ from situation 2? The time gap between object 1 and object 2 hitting the table is (multiple choice answer)</w:t>
            </w:r>
          </w:p>
          <w:p w14:paraId="0C008CDE"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smaller than in situation 2</w:t>
            </w:r>
          </w:p>
          <w:p w14:paraId="0C28D34E"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bigger than in situation 2</w:t>
            </w:r>
          </w:p>
          <w:p w14:paraId="153F02B9"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equal to situation 2</w:t>
            </w:r>
          </w:p>
          <w:p w14:paraId="2D582D34" w14:textId="77777777" w:rsidR="006A3F37" w:rsidRPr="00D8367C" w:rsidRDefault="006A3F37" w:rsidP="00BE3E79">
            <w:pPr>
              <w:rPr>
                <w:rFonts w:ascii="Arial" w:hAnsi="Arial" w:cs="Arial"/>
                <w:sz w:val="18"/>
                <w:szCs w:val="18"/>
                <w:lang w:val="en-GB"/>
              </w:rPr>
            </w:pPr>
          </w:p>
          <w:p w14:paraId="2ACAEDFF"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choice. Why would this happen?</w:t>
            </w:r>
          </w:p>
          <w:p w14:paraId="46191BC4"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open answer)</w:t>
            </w:r>
          </w:p>
          <w:p w14:paraId="4C4AF6A9" w14:textId="77777777" w:rsidR="006A3F37" w:rsidRPr="00D8367C" w:rsidRDefault="006A3F37" w:rsidP="00BE3E79">
            <w:pPr>
              <w:rPr>
                <w:rFonts w:ascii="Arial" w:hAnsi="Arial" w:cs="Arial"/>
                <w:sz w:val="18"/>
                <w:szCs w:val="18"/>
                <w:lang w:val="en-GB"/>
              </w:rPr>
            </w:pPr>
          </w:p>
        </w:tc>
        <w:tc>
          <w:tcPr>
            <w:tcW w:w="2545" w:type="dxa"/>
            <w:tcBorders>
              <w:top w:val="single" w:sz="4" w:space="0" w:color="auto"/>
              <w:left w:val="nil"/>
              <w:bottom w:val="single" w:sz="4" w:space="0" w:color="auto"/>
              <w:right w:val="single" w:sz="4" w:space="0" w:color="auto"/>
            </w:tcBorders>
            <w:hideMark/>
          </w:tcPr>
          <w:p w14:paraId="72E57DAB"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Prediction</w:t>
            </w:r>
          </w:p>
          <w:p w14:paraId="691305E0"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5E04CD1F" wp14:editId="793E0788">
                  <wp:extent cx="1188720" cy="17754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88720" cy="1775460"/>
                          </a:xfrm>
                          <a:prstGeom prst="rect">
                            <a:avLst/>
                          </a:prstGeom>
                          <a:noFill/>
                          <a:ln>
                            <a:noFill/>
                          </a:ln>
                        </pic:spPr>
                      </pic:pic>
                    </a:graphicData>
                  </a:graphic>
                </wp:inline>
              </w:drawing>
            </w:r>
          </w:p>
        </w:tc>
      </w:tr>
      <w:tr w:rsidR="006A3F37" w:rsidRPr="00D8367C" w14:paraId="6107009E" w14:textId="77777777" w:rsidTr="00BE3E79">
        <w:tc>
          <w:tcPr>
            <w:tcW w:w="7083" w:type="dxa"/>
            <w:tcBorders>
              <w:top w:val="single" w:sz="4" w:space="0" w:color="auto"/>
              <w:left w:val="single" w:sz="4" w:space="0" w:color="auto"/>
              <w:bottom w:val="single" w:sz="4" w:space="0" w:color="auto"/>
              <w:right w:val="nil"/>
            </w:tcBorders>
          </w:tcPr>
          <w:p w14:paraId="26F1FEF2"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Watch the video twice. Observe the falling objects. Was your prediction realised?</w:t>
            </w:r>
          </w:p>
          <w:p w14:paraId="2CCE42C9" w14:textId="77777777" w:rsidR="006A3F37" w:rsidRPr="00D8367C" w:rsidRDefault="006A3F37" w:rsidP="00BE3E79">
            <w:pPr>
              <w:rPr>
                <w:rFonts w:ascii="Arial" w:hAnsi="Arial" w:cs="Arial"/>
                <w:sz w:val="18"/>
                <w:szCs w:val="18"/>
                <w:lang w:val="en-GB"/>
              </w:rPr>
            </w:pPr>
          </w:p>
          <w:p w14:paraId="7FE4EDAF"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What did you observe? (multiple choice answer)</w:t>
            </w:r>
          </w:p>
          <w:p w14:paraId="0C7F5C85"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heavier hit the table first</w:t>
            </w:r>
          </w:p>
          <w:p w14:paraId="0D0D1D3B"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 lighter hit the table first</w:t>
            </w:r>
          </w:p>
          <w:p w14:paraId="4B271BC7" w14:textId="77777777" w:rsidR="006A3F37" w:rsidRPr="00D8367C" w:rsidRDefault="006A3F37" w:rsidP="00BE3E79">
            <w:pPr>
              <w:pStyle w:val="ListParagraph"/>
              <w:numPr>
                <w:ilvl w:val="0"/>
                <w:numId w:val="1"/>
              </w:numPr>
              <w:rPr>
                <w:rFonts w:ascii="Arial" w:hAnsi="Arial" w:cs="Arial"/>
                <w:sz w:val="18"/>
                <w:szCs w:val="18"/>
                <w:lang w:val="en-GB"/>
              </w:rPr>
            </w:pPr>
            <w:r w:rsidRPr="00D8367C">
              <w:rPr>
                <w:rFonts w:ascii="Arial" w:hAnsi="Arial" w:cs="Arial"/>
                <w:sz w:val="18"/>
                <w:szCs w:val="18"/>
                <w:lang w:val="en-GB"/>
              </w:rPr>
              <w:t>they hit the table at the same time</w:t>
            </w:r>
          </w:p>
          <w:p w14:paraId="366175BD" w14:textId="77777777" w:rsidR="006A3F37" w:rsidRPr="00D8367C" w:rsidRDefault="006A3F37" w:rsidP="00BE3E79">
            <w:pPr>
              <w:rPr>
                <w:rFonts w:ascii="Arial" w:hAnsi="Arial" w:cs="Arial"/>
                <w:sz w:val="18"/>
                <w:szCs w:val="18"/>
                <w:lang w:val="en-GB"/>
              </w:rPr>
            </w:pPr>
          </w:p>
          <w:p w14:paraId="53EEA255"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If you observed that the objects hit the table at different times, how does situation 3 differ from situation 2? The time gap between object 1 and object 2 hitting the table is (multiple choice answer)</w:t>
            </w:r>
          </w:p>
          <w:p w14:paraId="04D68C72"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smaller than in situation 2</w:t>
            </w:r>
          </w:p>
          <w:p w14:paraId="35D6A4AA"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bigger than in situation 2</w:t>
            </w:r>
          </w:p>
          <w:p w14:paraId="0677F0E4" w14:textId="77777777" w:rsidR="006A3F37" w:rsidRPr="00D8367C" w:rsidRDefault="006A3F37" w:rsidP="00BE3E79">
            <w:pPr>
              <w:pStyle w:val="ListParagraph"/>
              <w:numPr>
                <w:ilvl w:val="0"/>
                <w:numId w:val="2"/>
              </w:numPr>
              <w:rPr>
                <w:rFonts w:ascii="Arial" w:hAnsi="Arial" w:cs="Arial"/>
                <w:sz w:val="18"/>
                <w:szCs w:val="18"/>
                <w:lang w:val="en-GB"/>
              </w:rPr>
            </w:pPr>
            <w:r w:rsidRPr="00D8367C">
              <w:rPr>
                <w:rFonts w:ascii="Arial" w:hAnsi="Arial" w:cs="Arial"/>
                <w:sz w:val="18"/>
                <w:szCs w:val="18"/>
                <w:lang w:val="en-GB"/>
              </w:rPr>
              <w:t>equal to situation 2</w:t>
            </w:r>
          </w:p>
          <w:p w14:paraId="42611A38" w14:textId="77777777" w:rsidR="006A3F37" w:rsidRPr="00D8367C" w:rsidRDefault="006A3F37" w:rsidP="00BE3E79">
            <w:pPr>
              <w:rPr>
                <w:rFonts w:ascii="Arial" w:hAnsi="Arial" w:cs="Arial"/>
                <w:sz w:val="18"/>
                <w:szCs w:val="18"/>
                <w:lang w:val="en-GB"/>
              </w:rPr>
            </w:pPr>
          </w:p>
          <w:p w14:paraId="2237A372"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Explain your observation. Why did this happen? (open answer)</w:t>
            </w:r>
          </w:p>
          <w:p w14:paraId="4B8622BB" w14:textId="77777777" w:rsidR="006A3F37" w:rsidRPr="00D8367C" w:rsidRDefault="006A3F37" w:rsidP="00BE3E79">
            <w:pPr>
              <w:pStyle w:val="Heading1"/>
              <w:spacing w:before="0"/>
              <w:outlineLvl w:val="0"/>
              <w:rPr>
                <w:rFonts w:ascii="Arial" w:hAnsi="Arial" w:cs="Arial"/>
                <w:sz w:val="18"/>
                <w:szCs w:val="18"/>
                <w:lang w:val="en-GB"/>
              </w:rPr>
            </w:pPr>
          </w:p>
          <w:p w14:paraId="73EF435C" w14:textId="77777777" w:rsidR="006A3F37" w:rsidRPr="00D8367C" w:rsidRDefault="006A3F37" w:rsidP="00BE3E79">
            <w:pPr>
              <w:rPr>
                <w:rFonts w:ascii="Arial" w:hAnsi="Arial" w:cs="Arial"/>
                <w:sz w:val="18"/>
                <w:szCs w:val="18"/>
                <w:lang w:val="en-GB"/>
              </w:rPr>
            </w:pPr>
            <w:r w:rsidRPr="00D8367C">
              <w:rPr>
                <w:rFonts w:ascii="Arial" w:hAnsi="Arial" w:cs="Arial"/>
                <w:sz w:val="18"/>
                <w:szCs w:val="18"/>
                <w:lang w:val="en-GB"/>
              </w:rPr>
              <w:t>How do you feel right now? Answer the following items (1 Not at all … 4 Very much)</w:t>
            </w:r>
          </w:p>
          <w:p w14:paraId="3CF8220C"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Surprised</w:t>
            </w:r>
          </w:p>
          <w:p w14:paraId="163F097E"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urious</w:t>
            </w:r>
          </w:p>
          <w:p w14:paraId="0B5BE62B"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Confused</w:t>
            </w:r>
          </w:p>
          <w:p w14:paraId="5F99A65C" w14:textId="77777777" w:rsidR="006A3F37" w:rsidRPr="00D8367C" w:rsidRDefault="006A3F37" w:rsidP="00BE3E79">
            <w:pPr>
              <w:ind w:left="1304"/>
              <w:rPr>
                <w:rFonts w:ascii="Arial" w:hAnsi="Arial" w:cs="Arial"/>
                <w:sz w:val="18"/>
                <w:szCs w:val="18"/>
                <w:lang w:val="en-GB"/>
              </w:rPr>
            </w:pPr>
            <w:r w:rsidRPr="00D8367C">
              <w:rPr>
                <w:rFonts w:ascii="Arial" w:hAnsi="Arial" w:cs="Arial"/>
                <w:sz w:val="18"/>
                <w:szCs w:val="18"/>
                <w:lang w:val="en-GB"/>
              </w:rPr>
              <w:t>Bored</w:t>
            </w:r>
          </w:p>
        </w:tc>
        <w:tc>
          <w:tcPr>
            <w:tcW w:w="2545" w:type="dxa"/>
            <w:tcBorders>
              <w:top w:val="single" w:sz="4" w:space="0" w:color="auto"/>
              <w:left w:val="nil"/>
              <w:bottom w:val="single" w:sz="4" w:space="0" w:color="auto"/>
              <w:right w:val="single" w:sz="4" w:space="0" w:color="auto"/>
            </w:tcBorders>
            <w:hideMark/>
          </w:tcPr>
          <w:p w14:paraId="248FEDBE"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sz w:val="18"/>
                <w:szCs w:val="18"/>
                <w:lang w:val="en-GB"/>
              </w:rPr>
              <w:t>Observation</w:t>
            </w:r>
          </w:p>
          <w:p w14:paraId="40A04F17" w14:textId="77777777" w:rsidR="006A3F37" w:rsidRPr="00D8367C" w:rsidRDefault="006A3F37" w:rsidP="00BE3E79">
            <w:pPr>
              <w:pStyle w:val="ThirdLevelSection"/>
              <w:spacing w:after="0"/>
              <w:jc w:val="center"/>
              <w:rPr>
                <w:rFonts w:ascii="Arial" w:hAnsi="Arial" w:cs="Arial"/>
                <w:i w:val="0"/>
                <w:sz w:val="18"/>
                <w:szCs w:val="18"/>
                <w:lang w:val="en-GB"/>
              </w:rPr>
            </w:pPr>
            <w:r w:rsidRPr="00D8367C">
              <w:rPr>
                <w:rFonts w:ascii="Arial" w:hAnsi="Arial" w:cs="Arial"/>
                <w:i w:val="0"/>
                <w:noProof/>
                <w:sz w:val="18"/>
                <w:szCs w:val="18"/>
                <w:lang w:val="fi-FI" w:eastAsia="fi-FI"/>
              </w:rPr>
              <w:drawing>
                <wp:inline distT="0" distB="0" distL="0" distR="0" wp14:anchorId="5BB3F47A" wp14:editId="21B6C0C4">
                  <wp:extent cx="1264920" cy="2209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64920" cy="2209800"/>
                          </a:xfrm>
                          <a:prstGeom prst="rect">
                            <a:avLst/>
                          </a:prstGeom>
                          <a:noFill/>
                          <a:ln>
                            <a:noFill/>
                          </a:ln>
                        </pic:spPr>
                      </pic:pic>
                    </a:graphicData>
                  </a:graphic>
                </wp:inline>
              </w:drawing>
            </w:r>
          </w:p>
        </w:tc>
      </w:tr>
    </w:tbl>
    <w:p w14:paraId="7C524C8E" w14:textId="77777777" w:rsidR="002A3E1E" w:rsidRDefault="002A3E1E"/>
    <w:sectPr w:rsidR="002A3E1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534889"/>
    <w:multiLevelType w:val="hybridMultilevel"/>
    <w:tmpl w:val="E4B2061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71290DFE"/>
    <w:multiLevelType w:val="hybridMultilevel"/>
    <w:tmpl w:val="E42AB9D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0A2"/>
    <w:rsid w:val="00000555"/>
    <w:rsid w:val="00004722"/>
    <w:rsid w:val="00022390"/>
    <w:rsid w:val="0002371D"/>
    <w:rsid w:val="00026B69"/>
    <w:rsid w:val="00027778"/>
    <w:rsid w:val="00030885"/>
    <w:rsid w:val="00044A88"/>
    <w:rsid w:val="0004569C"/>
    <w:rsid w:val="00054952"/>
    <w:rsid w:val="0005779F"/>
    <w:rsid w:val="0006108F"/>
    <w:rsid w:val="000615AF"/>
    <w:rsid w:val="000632C1"/>
    <w:rsid w:val="00063B6E"/>
    <w:rsid w:val="00063DF5"/>
    <w:rsid w:val="00071810"/>
    <w:rsid w:val="00072DD3"/>
    <w:rsid w:val="0007739F"/>
    <w:rsid w:val="00081CBA"/>
    <w:rsid w:val="00082123"/>
    <w:rsid w:val="00093AB6"/>
    <w:rsid w:val="000969F2"/>
    <w:rsid w:val="000A0B88"/>
    <w:rsid w:val="000A2516"/>
    <w:rsid w:val="000A5276"/>
    <w:rsid w:val="000A7E8A"/>
    <w:rsid w:val="000B1B6C"/>
    <w:rsid w:val="000B61D5"/>
    <w:rsid w:val="000B7536"/>
    <w:rsid w:val="000C6623"/>
    <w:rsid w:val="000C75EC"/>
    <w:rsid w:val="000D0335"/>
    <w:rsid w:val="000D43BF"/>
    <w:rsid w:val="000D4B21"/>
    <w:rsid w:val="000D6911"/>
    <w:rsid w:val="000D6C1E"/>
    <w:rsid w:val="000E242A"/>
    <w:rsid w:val="000E290D"/>
    <w:rsid w:val="000E2947"/>
    <w:rsid w:val="000E5ACC"/>
    <w:rsid w:val="000F3ECD"/>
    <w:rsid w:val="000F45E7"/>
    <w:rsid w:val="000F4DD2"/>
    <w:rsid w:val="001028D5"/>
    <w:rsid w:val="001036B9"/>
    <w:rsid w:val="00105AD4"/>
    <w:rsid w:val="00107DA6"/>
    <w:rsid w:val="0012095B"/>
    <w:rsid w:val="00120CCE"/>
    <w:rsid w:val="00126775"/>
    <w:rsid w:val="00127C6B"/>
    <w:rsid w:val="00132291"/>
    <w:rsid w:val="00134D69"/>
    <w:rsid w:val="001372FB"/>
    <w:rsid w:val="00137FBF"/>
    <w:rsid w:val="001443B8"/>
    <w:rsid w:val="00150DB3"/>
    <w:rsid w:val="00151B6B"/>
    <w:rsid w:val="00155910"/>
    <w:rsid w:val="00161A80"/>
    <w:rsid w:val="00163529"/>
    <w:rsid w:val="00167D64"/>
    <w:rsid w:val="00172762"/>
    <w:rsid w:val="00173D3E"/>
    <w:rsid w:val="00175BB1"/>
    <w:rsid w:val="00177ACC"/>
    <w:rsid w:val="00184643"/>
    <w:rsid w:val="00184E4E"/>
    <w:rsid w:val="00184FD5"/>
    <w:rsid w:val="00186033"/>
    <w:rsid w:val="00190B2A"/>
    <w:rsid w:val="001A0E9D"/>
    <w:rsid w:val="001A48F0"/>
    <w:rsid w:val="001B0E92"/>
    <w:rsid w:val="001B4D9D"/>
    <w:rsid w:val="001B553B"/>
    <w:rsid w:val="001B5D17"/>
    <w:rsid w:val="001B5E92"/>
    <w:rsid w:val="001C099F"/>
    <w:rsid w:val="001C3C43"/>
    <w:rsid w:val="001C4631"/>
    <w:rsid w:val="001C78E3"/>
    <w:rsid w:val="001E1819"/>
    <w:rsid w:val="001F187C"/>
    <w:rsid w:val="001F43C9"/>
    <w:rsid w:val="001F6B9D"/>
    <w:rsid w:val="00202CBD"/>
    <w:rsid w:val="00203D74"/>
    <w:rsid w:val="002272EC"/>
    <w:rsid w:val="00234F88"/>
    <w:rsid w:val="002357C6"/>
    <w:rsid w:val="0023594B"/>
    <w:rsid w:val="002406DE"/>
    <w:rsid w:val="00241469"/>
    <w:rsid w:val="002436A2"/>
    <w:rsid w:val="00245752"/>
    <w:rsid w:val="00254E4D"/>
    <w:rsid w:val="00256408"/>
    <w:rsid w:val="00257795"/>
    <w:rsid w:val="002578D5"/>
    <w:rsid w:val="00263636"/>
    <w:rsid w:val="00265A3C"/>
    <w:rsid w:val="002731E8"/>
    <w:rsid w:val="00275496"/>
    <w:rsid w:val="0027663C"/>
    <w:rsid w:val="00277B13"/>
    <w:rsid w:val="00287823"/>
    <w:rsid w:val="00293A1A"/>
    <w:rsid w:val="002940B9"/>
    <w:rsid w:val="00296111"/>
    <w:rsid w:val="0029756F"/>
    <w:rsid w:val="002A3E1E"/>
    <w:rsid w:val="002A5ABA"/>
    <w:rsid w:val="002A5BB6"/>
    <w:rsid w:val="002A7295"/>
    <w:rsid w:val="002A73A4"/>
    <w:rsid w:val="002B0F75"/>
    <w:rsid w:val="002B7F97"/>
    <w:rsid w:val="002C1E96"/>
    <w:rsid w:val="002D0860"/>
    <w:rsid w:val="002D4088"/>
    <w:rsid w:val="002E14EB"/>
    <w:rsid w:val="002E19A4"/>
    <w:rsid w:val="002F0324"/>
    <w:rsid w:val="002F3406"/>
    <w:rsid w:val="003002C4"/>
    <w:rsid w:val="00300A99"/>
    <w:rsid w:val="00307426"/>
    <w:rsid w:val="00327285"/>
    <w:rsid w:val="003317AF"/>
    <w:rsid w:val="00333006"/>
    <w:rsid w:val="003360E0"/>
    <w:rsid w:val="00340CB2"/>
    <w:rsid w:val="00351E58"/>
    <w:rsid w:val="00360025"/>
    <w:rsid w:val="003613A4"/>
    <w:rsid w:val="0036280C"/>
    <w:rsid w:val="0036745E"/>
    <w:rsid w:val="003674D5"/>
    <w:rsid w:val="00370955"/>
    <w:rsid w:val="0037576F"/>
    <w:rsid w:val="00380CA2"/>
    <w:rsid w:val="00381B04"/>
    <w:rsid w:val="00382B3A"/>
    <w:rsid w:val="00385607"/>
    <w:rsid w:val="003875AE"/>
    <w:rsid w:val="00394A2A"/>
    <w:rsid w:val="00395745"/>
    <w:rsid w:val="00395D63"/>
    <w:rsid w:val="00396E19"/>
    <w:rsid w:val="0039764B"/>
    <w:rsid w:val="003A1D7E"/>
    <w:rsid w:val="003A350C"/>
    <w:rsid w:val="003B1613"/>
    <w:rsid w:val="003C4673"/>
    <w:rsid w:val="003C6429"/>
    <w:rsid w:val="003D183D"/>
    <w:rsid w:val="003D2155"/>
    <w:rsid w:val="003D3B34"/>
    <w:rsid w:val="003D3C0A"/>
    <w:rsid w:val="003D69A2"/>
    <w:rsid w:val="003E098F"/>
    <w:rsid w:val="003E1307"/>
    <w:rsid w:val="003E17D2"/>
    <w:rsid w:val="003E5FE1"/>
    <w:rsid w:val="003F6BAA"/>
    <w:rsid w:val="003F7338"/>
    <w:rsid w:val="003F7B4A"/>
    <w:rsid w:val="004013EF"/>
    <w:rsid w:val="00401899"/>
    <w:rsid w:val="004034C6"/>
    <w:rsid w:val="0041314A"/>
    <w:rsid w:val="0041374C"/>
    <w:rsid w:val="00413779"/>
    <w:rsid w:val="0041438C"/>
    <w:rsid w:val="00417041"/>
    <w:rsid w:val="00423AD3"/>
    <w:rsid w:val="00425525"/>
    <w:rsid w:val="004301E2"/>
    <w:rsid w:val="00430287"/>
    <w:rsid w:val="004310D3"/>
    <w:rsid w:val="0043168F"/>
    <w:rsid w:val="004324DA"/>
    <w:rsid w:val="00440FC3"/>
    <w:rsid w:val="00452853"/>
    <w:rsid w:val="00452A10"/>
    <w:rsid w:val="00452BB5"/>
    <w:rsid w:val="00464010"/>
    <w:rsid w:val="00464649"/>
    <w:rsid w:val="00465864"/>
    <w:rsid w:val="00466BCF"/>
    <w:rsid w:val="0047000E"/>
    <w:rsid w:val="00472976"/>
    <w:rsid w:val="00476EB7"/>
    <w:rsid w:val="004823E6"/>
    <w:rsid w:val="00483A0B"/>
    <w:rsid w:val="00486A37"/>
    <w:rsid w:val="00486CA8"/>
    <w:rsid w:val="004922B5"/>
    <w:rsid w:val="004965DB"/>
    <w:rsid w:val="004A376C"/>
    <w:rsid w:val="004A7853"/>
    <w:rsid w:val="004B142F"/>
    <w:rsid w:val="004B4C64"/>
    <w:rsid w:val="004B5CD2"/>
    <w:rsid w:val="004B5F4A"/>
    <w:rsid w:val="004C0B59"/>
    <w:rsid w:val="004C6808"/>
    <w:rsid w:val="004C73A6"/>
    <w:rsid w:val="004C7CAF"/>
    <w:rsid w:val="004D7FC2"/>
    <w:rsid w:val="004E20A2"/>
    <w:rsid w:val="004F334E"/>
    <w:rsid w:val="005004ED"/>
    <w:rsid w:val="005011B5"/>
    <w:rsid w:val="00502985"/>
    <w:rsid w:val="005104DC"/>
    <w:rsid w:val="00515F4A"/>
    <w:rsid w:val="0052086D"/>
    <w:rsid w:val="00520A90"/>
    <w:rsid w:val="005225CE"/>
    <w:rsid w:val="005232C3"/>
    <w:rsid w:val="00523A5A"/>
    <w:rsid w:val="0053003A"/>
    <w:rsid w:val="0055291C"/>
    <w:rsid w:val="00553575"/>
    <w:rsid w:val="00571FDA"/>
    <w:rsid w:val="00573E60"/>
    <w:rsid w:val="005863FF"/>
    <w:rsid w:val="00586A43"/>
    <w:rsid w:val="00587613"/>
    <w:rsid w:val="005922C2"/>
    <w:rsid w:val="0059309A"/>
    <w:rsid w:val="00594501"/>
    <w:rsid w:val="0059584E"/>
    <w:rsid w:val="005A0411"/>
    <w:rsid w:val="005A2167"/>
    <w:rsid w:val="005A4448"/>
    <w:rsid w:val="005B009A"/>
    <w:rsid w:val="005C23D1"/>
    <w:rsid w:val="005C5B75"/>
    <w:rsid w:val="005C6593"/>
    <w:rsid w:val="005C6CBA"/>
    <w:rsid w:val="005C6DAD"/>
    <w:rsid w:val="005D6DE6"/>
    <w:rsid w:val="005E68ED"/>
    <w:rsid w:val="005E74F8"/>
    <w:rsid w:val="00600286"/>
    <w:rsid w:val="0060063B"/>
    <w:rsid w:val="006010BB"/>
    <w:rsid w:val="006043F8"/>
    <w:rsid w:val="00605334"/>
    <w:rsid w:val="00607A73"/>
    <w:rsid w:val="006153C9"/>
    <w:rsid w:val="00621855"/>
    <w:rsid w:val="00624FF2"/>
    <w:rsid w:val="00636336"/>
    <w:rsid w:val="00650D42"/>
    <w:rsid w:val="006527AD"/>
    <w:rsid w:val="00652F14"/>
    <w:rsid w:val="00656906"/>
    <w:rsid w:val="00663819"/>
    <w:rsid w:val="00664785"/>
    <w:rsid w:val="0066514B"/>
    <w:rsid w:val="00667FAD"/>
    <w:rsid w:val="0067484F"/>
    <w:rsid w:val="00681CCF"/>
    <w:rsid w:val="006847EB"/>
    <w:rsid w:val="0068633D"/>
    <w:rsid w:val="00686F6D"/>
    <w:rsid w:val="00687BB9"/>
    <w:rsid w:val="00687F00"/>
    <w:rsid w:val="0069128D"/>
    <w:rsid w:val="006943B8"/>
    <w:rsid w:val="0069515C"/>
    <w:rsid w:val="00697484"/>
    <w:rsid w:val="00697BD8"/>
    <w:rsid w:val="006A3F37"/>
    <w:rsid w:val="006A55B6"/>
    <w:rsid w:val="006A655D"/>
    <w:rsid w:val="006A71CE"/>
    <w:rsid w:val="006B2389"/>
    <w:rsid w:val="006B3523"/>
    <w:rsid w:val="006B3A71"/>
    <w:rsid w:val="006B7B08"/>
    <w:rsid w:val="006C2F52"/>
    <w:rsid w:val="006C6A9B"/>
    <w:rsid w:val="006D5EEA"/>
    <w:rsid w:val="006D60D1"/>
    <w:rsid w:val="006D611A"/>
    <w:rsid w:val="006E4E6C"/>
    <w:rsid w:val="006F2158"/>
    <w:rsid w:val="00702E46"/>
    <w:rsid w:val="00703830"/>
    <w:rsid w:val="00704E43"/>
    <w:rsid w:val="007057D3"/>
    <w:rsid w:val="007066C3"/>
    <w:rsid w:val="007166CE"/>
    <w:rsid w:val="00716F04"/>
    <w:rsid w:val="0072329C"/>
    <w:rsid w:val="00724A24"/>
    <w:rsid w:val="00725BF0"/>
    <w:rsid w:val="007403DC"/>
    <w:rsid w:val="00740E40"/>
    <w:rsid w:val="00742BE6"/>
    <w:rsid w:val="0074302F"/>
    <w:rsid w:val="00754F6B"/>
    <w:rsid w:val="00763532"/>
    <w:rsid w:val="00764D53"/>
    <w:rsid w:val="007700B3"/>
    <w:rsid w:val="00771FB0"/>
    <w:rsid w:val="00791DFB"/>
    <w:rsid w:val="00792DE3"/>
    <w:rsid w:val="007A014E"/>
    <w:rsid w:val="007A4118"/>
    <w:rsid w:val="007B0C29"/>
    <w:rsid w:val="007B0EF1"/>
    <w:rsid w:val="007B2DE9"/>
    <w:rsid w:val="007B404B"/>
    <w:rsid w:val="007B5CC0"/>
    <w:rsid w:val="007B678C"/>
    <w:rsid w:val="007C176E"/>
    <w:rsid w:val="007C3A25"/>
    <w:rsid w:val="007D4A8A"/>
    <w:rsid w:val="007E47F4"/>
    <w:rsid w:val="007E73B6"/>
    <w:rsid w:val="007F2C23"/>
    <w:rsid w:val="007F78AF"/>
    <w:rsid w:val="0080266F"/>
    <w:rsid w:val="00804FE8"/>
    <w:rsid w:val="00820E99"/>
    <w:rsid w:val="00823D99"/>
    <w:rsid w:val="008245AD"/>
    <w:rsid w:val="00834294"/>
    <w:rsid w:val="0083581B"/>
    <w:rsid w:val="008363DE"/>
    <w:rsid w:val="008406E7"/>
    <w:rsid w:val="008543F1"/>
    <w:rsid w:val="00860A8A"/>
    <w:rsid w:val="008739C7"/>
    <w:rsid w:val="00874E58"/>
    <w:rsid w:val="008750FA"/>
    <w:rsid w:val="00875D6A"/>
    <w:rsid w:val="00876817"/>
    <w:rsid w:val="00877FB8"/>
    <w:rsid w:val="00881C74"/>
    <w:rsid w:val="00882514"/>
    <w:rsid w:val="00884F0C"/>
    <w:rsid w:val="00884F11"/>
    <w:rsid w:val="00890381"/>
    <w:rsid w:val="008905F2"/>
    <w:rsid w:val="00890F9F"/>
    <w:rsid w:val="00892BE7"/>
    <w:rsid w:val="00892F1C"/>
    <w:rsid w:val="0089773A"/>
    <w:rsid w:val="008A4D4F"/>
    <w:rsid w:val="008A6BF7"/>
    <w:rsid w:val="008A7D0C"/>
    <w:rsid w:val="008C04C8"/>
    <w:rsid w:val="008C5046"/>
    <w:rsid w:val="008C5D85"/>
    <w:rsid w:val="008C6282"/>
    <w:rsid w:val="008D0DBF"/>
    <w:rsid w:val="008D5F4C"/>
    <w:rsid w:val="008E6B22"/>
    <w:rsid w:val="008F067E"/>
    <w:rsid w:val="008F1805"/>
    <w:rsid w:val="008F647F"/>
    <w:rsid w:val="00900C4B"/>
    <w:rsid w:val="00902FEA"/>
    <w:rsid w:val="00922405"/>
    <w:rsid w:val="009224F8"/>
    <w:rsid w:val="00923B7E"/>
    <w:rsid w:val="009241DC"/>
    <w:rsid w:val="0092453E"/>
    <w:rsid w:val="009267AB"/>
    <w:rsid w:val="00932D09"/>
    <w:rsid w:val="0094676C"/>
    <w:rsid w:val="00947A06"/>
    <w:rsid w:val="00952A72"/>
    <w:rsid w:val="0095568F"/>
    <w:rsid w:val="00956DD9"/>
    <w:rsid w:val="00957F17"/>
    <w:rsid w:val="0096440F"/>
    <w:rsid w:val="009679B9"/>
    <w:rsid w:val="00972DFD"/>
    <w:rsid w:val="009808F3"/>
    <w:rsid w:val="00984487"/>
    <w:rsid w:val="009851CF"/>
    <w:rsid w:val="009871D3"/>
    <w:rsid w:val="00987A08"/>
    <w:rsid w:val="00987F2A"/>
    <w:rsid w:val="00992265"/>
    <w:rsid w:val="00993591"/>
    <w:rsid w:val="009A1237"/>
    <w:rsid w:val="009A1C09"/>
    <w:rsid w:val="009A7180"/>
    <w:rsid w:val="009B1523"/>
    <w:rsid w:val="009B2318"/>
    <w:rsid w:val="009E4287"/>
    <w:rsid w:val="009E5B20"/>
    <w:rsid w:val="009F11F0"/>
    <w:rsid w:val="009F3C42"/>
    <w:rsid w:val="009F63A1"/>
    <w:rsid w:val="00A01A49"/>
    <w:rsid w:val="00A01D28"/>
    <w:rsid w:val="00A055DD"/>
    <w:rsid w:val="00A116F4"/>
    <w:rsid w:val="00A11D35"/>
    <w:rsid w:val="00A176A2"/>
    <w:rsid w:val="00A26060"/>
    <w:rsid w:val="00A33FA5"/>
    <w:rsid w:val="00A359E7"/>
    <w:rsid w:val="00A438FA"/>
    <w:rsid w:val="00A44E08"/>
    <w:rsid w:val="00A453D4"/>
    <w:rsid w:val="00A51F23"/>
    <w:rsid w:val="00A54608"/>
    <w:rsid w:val="00A54D13"/>
    <w:rsid w:val="00A57F2D"/>
    <w:rsid w:val="00A62C8D"/>
    <w:rsid w:val="00A651A8"/>
    <w:rsid w:val="00A73F20"/>
    <w:rsid w:val="00A802A8"/>
    <w:rsid w:val="00A81C4F"/>
    <w:rsid w:val="00A855EA"/>
    <w:rsid w:val="00A870AB"/>
    <w:rsid w:val="00A90817"/>
    <w:rsid w:val="00A92893"/>
    <w:rsid w:val="00A9522B"/>
    <w:rsid w:val="00A9728C"/>
    <w:rsid w:val="00AA0D8E"/>
    <w:rsid w:val="00AA34A5"/>
    <w:rsid w:val="00AA62C9"/>
    <w:rsid w:val="00AB25B5"/>
    <w:rsid w:val="00AB37EE"/>
    <w:rsid w:val="00AB6372"/>
    <w:rsid w:val="00AB73FF"/>
    <w:rsid w:val="00AD003F"/>
    <w:rsid w:val="00AD0906"/>
    <w:rsid w:val="00AD2EB3"/>
    <w:rsid w:val="00AD7C7A"/>
    <w:rsid w:val="00AE08B0"/>
    <w:rsid w:val="00AE1CD4"/>
    <w:rsid w:val="00AE3314"/>
    <w:rsid w:val="00AE627F"/>
    <w:rsid w:val="00AF0F5F"/>
    <w:rsid w:val="00AF3F55"/>
    <w:rsid w:val="00AF63BF"/>
    <w:rsid w:val="00B038AB"/>
    <w:rsid w:val="00B05EE6"/>
    <w:rsid w:val="00B07EC5"/>
    <w:rsid w:val="00B104C3"/>
    <w:rsid w:val="00B10808"/>
    <w:rsid w:val="00B117DB"/>
    <w:rsid w:val="00B117DD"/>
    <w:rsid w:val="00B24931"/>
    <w:rsid w:val="00B2624E"/>
    <w:rsid w:val="00B34FF2"/>
    <w:rsid w:val="00B43127"/>
    <w:rsid w:val="00B46D3B"/>
    <w:rsid w:val="00B47B5D"/>
    <w:rsid w:val="00B542DD"/>
    <w:rsid w:val="00B5515F"/>
    <w:rsid w:val="00B56D63"/>
    <w:rsid w:val="00B6047F"/>
    <w:rsid w:val="00B64C20"/>
    <w:rsid w:val="00B672F1"/>
    <w:rsid w:val="00B70655"/>
    <w:rsid w:val="00B75138"/>
    <w:rsid w:val="00B76A10"/>
    <w:rsid w:val="00B770C6"/>
    <w:rsid w:val="00B772EF"/>
    <w:rsid w:val="00B86ACF"/>
    <w:rsid w:val="00B92B4E"/>
    <w:rsid w:val="00B95CE3"/>
    <w:rsid w:val="00B976C1"/>
    <w:rsid w:val="00BA1B66"/>
    <w:rsid w:val="00BB198F"/>
    <w:rsid w:val="00BB1B39"/>
    <w:rsid w:val="00BB23C2"/>
    <w:rsid w:val="00BC1519"/>
    <w:rsid w:val="00BC302F"/>
    <w:rsid w:val="00BC3406"/>
    <w:rsid w:val="00BC7DDA"/>
    <w:rsid w:val="00BD4037"/>
    <w:rsid w:val="00BD42A9"/>
    <w:rsid w:val="00BD4FE6"/>
    <w:rsid w:val="00BD625D"/>
    <w:rsid w:val="00BD7CE7"/>
    <w:rsid w:val="00BE3DFF"/>
    <w:rsid w:val="00BE3FAE"/>
    <w:rsid w:val="00BE7030"/>
    <w:rsid w:val="00BF0CA9"/>
    <w:rsid w:val="00BF52EA"/>
    <w:rsid w:val="00BF7CA5"/>
    <w:rsid w:val="00C06A56"/>
    <w:rsid w:val="00C07053"/>
    <w:rsid w:val="00C07AD4"/>
    <w:rsid w:val="00C120DC"/>
    <w:rsid w:val="00C14471"/>
    <w:rsid w:val="00C14B02"/>
    <w:rsid w:val="00C1591B"/>
    <w:rsid w:val="00C21C07"/>
    <w:rsid w:val="00C2392B"/>
    <w:rsid w:val="00C24065"/>
    <w:rsid w:val="00C32C5F"/>
    <w:rsid w:val="00C34553"/>
    <w:rsid w:val="00C34D22"/>
    <w:rsid w:val="00C35F79"/>
    <w:rsid w:val="00C36C7E"/>
    <w:rsid w:val="00C428DB"/>
    <w:rsid w:val="00C471E0"/>
    <w:rsid w:val="00C475A5"/>
    <w:rsid w:val="00C5247C"/>
    <w:rsid w:val="00C623FF"/>
    <w:rsid w:val="00C664DB"/>
    <w:rsid w:val="00C72879"/>
    <w:rsid w:val="00C770C0"/>
    <w:rsid w:val="00C775DE"/>
    <w:rsid w:val="00C77CCB"/>
    <w:rsid w:val="00C838DD"/>
    <w:rsid w:val="00C854C7"/>
    <w:rsid w:val="00C86AB3"/>
    <w:rsid w:val="00C90D1E"/>
    <w:rsid w:val="00C940E2"/>
    <w:rsid w:val="00C94CD3"/>
    <w:rsid w:val="00CA15E1"/>
    <w:rsid w:val="00CA52C1"/>
    <w:rsid w:val="00CB1966"/>
    <w:rsid w:val="00CB4C76"/>
    <w:rsid w:val="00CB6D44"/>
    <w:rsid w:val="00CC0068"/>
    <w:rsid w:val="00CC0BF7"/>
    <w:rsid w:val="00CC4BDE"/>
    <w:rsid w:val="00CC5B9A"/>
    <w:rsid w:val="00CD1173"/>
    <w:rsid w:val="00CD2AE0"/>
    <w:rsid w:val="00CD4B4C"/>
    <w:rsid w:val="00CE2A44"/>
    <w:rsid w:val="00CE5B9B"/>
    <w:rsid w:val="00CF3B28"/>
    <w:rsid w:val="00CF41F2"/>
    <w:rsid w:val="00D01DB8"/>
    <w:rsid w:val="00D02F55"/>
    <w:rsid w:val="00D06C22"/>
    <w:rsid w:val="00D06EF2"/>
    <w:rsid w:val="00D219CC"/>
    <w:rsid w:val="00D225CA"/>
    <w:rsid w:val="00D26E17"/>
    <w:rsid w:val="00D3474F"/>
    <w:rsid w:val="00D40A4D"/>
    <w:rsid w:val="00D42138"/>
    <w:rsid w:val="00D504CF"/>
    <w:rsid w:val="00D51CF7"/>
    <w:rsid w:val="00D5342C"/>
    <w:rsid w:val="00D560E2"/>
    <w:rsid w:val="00D6798D"/>
    <w:rsid w:val="00D70014"/>
    <w:rsid w:val="00D71212"/>
    <w:rsid w:val="00D737F3"/>
    <w:rsid w:val="00D75373"/>
    <w:rsid w:val="00D77199"/>
    <w:rsid w:val="00D77BA3"/>
    <w:rsid w:val="00D84A54"/>
    <w:rsid w:val="00D927B4"/>
    <w:rsid w:val="00DB0C79"/>
    <w:rsid w:val="00DB2385"/>
    <w:rsid w:val="00DC20B2"/>
    <w:rsid w:val="00DC2B1C"/>
    <w:rsid w:val="00DC34B5"/>
    <w:rsid w:val="00DD129E"/>
    <w:rsid w:val="00DD2761"/>
    <w:rsid w:val="00DD354C"/>
    <w:rsid w:val="00DE1D4B"/>
    <w:rsid w:val="00DE2EF1"/>
    <w:rsid w:val="00DE538A"/>
    <w:rsid w:val="00DF41B6"/>
    <w:rsid w:val="00DF4A70"/>
    <w:rsid w:val="00DF664A"/>
    <w:rsid w:val="00E0050F"/>
    <w:rsid w:val="00E006B4"/>
    <w:rsid w:val="00E01FEC"/>
    <w:rsid w:val="00E023AE"/>
    <w:rsid w:val="00E053BF"/>
    <w:rsid w:val="00E1135F"/>
    <w:rsid w:val="00E159BF"/>
    <w:rsid w:val="00E15FBC"/>
    <w:rsid w:val="00E1754E"/>
    <w:rsid w:val="00E1760D"/>
    <w:rsid w:val="00E200FC"/>
    <w:rsid w:val="00E2042E"/>
    <w:rsid w:val="00E218E8"/>
    <w:rsid w:val="00E24AE9"/>
    <w:rsid w:val="00E36E59"/>
    <w:rsid w:val="00E37E4D"/>
    <w:rsid w:val="00E417D1"/>
    <w:rsid w:val="00E41C33"/>
    <w:rsid w:val="00E500D6"/>
    <w:rsid w:val="00E506BE"/>
    <w:rsid w:val="00E537A4"/>
    <w:rsid w:val="00E543F0"/>
    <w:rsid w:val="00E567FF"/>
    <w:rsid w:val="00E604E3"/>
    <w:rsid w:val="00E61D64"/>
    <w:rsid w:val="00E6473E"/>
    <w:rsid w:val="00E67B41"/>
    <w:rsid w:val="00E67C4C"/>
    <w:rsid w:val="00E67E72"/>
    <w:rsid w:val="00E67EF8"/>
    <w:rsid w:val="00E73C7E"/>
    <w:rsid w:val="00E74263"/>
    <w:rsid w:val="00E7681F"/>
    <w:rsid w:val="00E81777"/>
    <w:rsid w:val="00E83A45"/>
    <w:rsid w:val="00E8605F"/>
    <w:rsid w:val="00E87F33"/>
    <w:rsid w:val="00E93BA9"/>
    <w:rsid w:val="00E9681E"/>
    <w:rsid w:val="00EA3234"/>
    <w:rsid w:val="00EA6A9C"/>
    <w:rsid w:val="00EB0327"/>
    <w:rsid w:val="00EC0170"/>
    <w:rsid w:val="00EC0B90"/>
    <w:rsid w:val="00EC5121"/>
    <w:rsid w:val="00ED0C98"/>
    <w:rsid w:val="00ED45F0"/>
    <w:rsid w:val="00ED5B83"/>
    <w:rsid w:val="00EE0CF6"/>
    <w:rsid w:val="00EE51B0"/>
    <w:rsid w:val="00EF0417"/>
    <w:rsid w:val="00EF5600"/>
    <w:rsid w:val="00F009FB"/>
    <w:rsid w:val="00F02DC5"/>
    <w:rsid w:val="00F040BC"/>
    <w:rsid w:val="00F07A1F"/>
    <w:rsid w:val="00F13153"/>
    <w:rsid w:val="00F17540"/>
    <w:rsid w:val="00F20179"/>
    <w:rsid w:val="00F21441"/>
    <w:rsid w:val="00F22D91"/>
    <w:rsid w:val="00F2595A"/>
    <w:rsid w:val="00F275C8"/>
    <w:rsid w:val="00F307CC"/>
    <w:rsid w:val="00F313E2"/>
    <w:rsid w:val="00F43AFC"/>
    <w:rsid w:val="00F4629F"/>
    <w:rsid w:val="00F46FAD"/>
    <w:rsid w:val="00F50E9F"/>
    <w:rsid w:val="00F61AA4"/>
    <w:rsid w:val="00F64356"/>
    <w:rsid w:val="00F76854"/>
    <w:rsid w:val="00F776A6"/>
    <w:rsid w:val="00F80A99"/>
    <w:rsid w:val="00F83FBF"/>
    <w:rsid w:val="00F85CB9"/>
    <w:rsid w:val="00F90974"/>
    <w:rsid w:val="00F9132D"/>
    <w:rsid w:val="00F9573B"/>
    <w:rsid w:val="00FA2CBD"/>
    <w:rsid w:val="00FA2E2A"/>
    <w:rsid w:val="00FA3842"/>
    <w:rsid w:val="00FA5008"/>
    <w:rsid w:val="00FA58C5"/>
    <w:rsid w:val="00FA6C71"/>
    <w:rsid w:val="00FB41E7"/>
    <w:rsid w:val="00FC284D"/>
    <w:rsid w:val="00FC3027"/>
    <w:rsid w:val="00FC3A70"/>
    <w:rsid w:val="00FC4167"/>
    <w:rsid w:val="00FD027B"/>
    <w:rsid w:val="00FD0386"/>
    <w:rsid w:val="00FD1C1A"/>
    <w:rsid w:val="00FD1C3F"/>
    <w:rsid w:val="00FD2C33"/>
    <w:rsid w:val="00FD3CBE"/>
    <w:rsid w:val="00FD6DC4"/>
    <w:rsid w:val="00FD7975"/>
    <w:rsid w:val="00FF0EA6"/>
    <w:rsid w:val="00FF2651"/>
    <w:rsid w:val="00FF6622"/>
    <w:rsid w:val="00FF675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34BEBE-E1D3-430A-B8FA-8027DB6F6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F37"/>
  </w:style>
  <w:style w:type="paragraph" w:styleId="Heading1">
    <w:name w:val="heading 1"/>
    <w:basedOn w:val="Normal"/>
    <w:next w:val="Normal"/>
    <w:link w:val="Heading1Char"/>
    <w:uiPriority w:val="9"/>
    <w:qFormat/>
    <w:rsid w:val="006A3F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F37"/>
    <w:rPr>
      <w:rFonts w:asciiTheme="majorHAnsi" w:eastAsiaTheme="majorEastAsia" w:hAnsiTheme="majorHAnsi" w:cstheme="majorBidi"/>
      <w:color w:val="2F5496" w:themeColor="accent1" w:themeShade="BF"/>
      <w:sz w:val="32"/>
      <w:szCs w:val="32"/>
    </w:rPr>
  </w:style>
  <w:style w:type="paragraph" w:customStyle="1" w:styleId="FirstLevelSection">
    <w:name w:val="First Level Section"/>
    <w:basedOn w:val="Normal"/>
    <w:link w:val="FirstLevelSectionChar"/>
    <w:qFormat/>
    <w:rsid w:val="006A3F37"/>
    <w:pPr>
      <w:keepNext/>
      <w:tabs>
        <w:tab w:val="left" w:pos="2964"/>
      </w:tabs>
      <w:spacing w:after="120" w:line="240" w:lineRule="auto"/>
    </w:pPr>
    <w:rPr>
      <w:rFonts w:ascii="Times New Roman" w:hAnsi="Times New Roman" w:cs="Times New Roman"/>
      <w:b/>
      <w:caps/>
      <w:sz w:val="28"/>
      <w:szCs w:val="24"/>
      <w:lang w:val="en-US"/>
    </w:rPr>
  </w:style>
  <w:style w:type="character" w:customStyle="1" w:styleId="FirstLevelSectionChar">
    <w:name w:val="First Level Section Char"/>
    <w:basedOn w:val="DefaultParagraphFont"/>
    <w:link w:val="FirstLevelSection"/>
    <w:rsid w:val="006A3F37"/>
    <w:rPr>
      <w:rFonts w:ascii="Times New Roman" w:hAnsi="Times New Roman" w:cs="Times New Roman"/>
      <w:b/>
      <w:caps/>
      <w:sz w:val="28"/>
      <w:szCs w:val="24"/>
      <w:lang w:val="en-US"/>
    </w:rPr>
  </w:style>
  <w:style w:type="paragraph" w:customStyle="1" w:styleId="ThirdLevelSection">
    <w:name w:val="Third Level Section"/>
    <w:basedOn w:val="Normal"/>
    <w:link w:val="ThirdLevelSectionChar"/>
    <w:qFormat/>
    <w:rsid w:val="006A3F37"/>
    <w:pPr>
      <w:tabs>
        <w:tab w:val="left" w:pos="2964"/>
      </w:tabs>
      <w:spacing w:after="120" w:line="240" w:lineRule="auto"/>
    </w:pPr>
    <w:rPr>
      <w:rFonts w:ascii="Times New Roman" w:hAnsi="Times New Roman" w:cs="Times New Roman"/>
      <w:i/>
      <w:sz w:val="28"/>
      <w:szCs w:val="24"/>
      <w:lang w:val="en-US"/>
    </w:rPr>
  </w:style>
  <w:style w:type="character" w:customStyle="1" w:styleId="ThirdLevelSectionChar">
    <w:name w:val="Third Level Section Char"/>
    <w:basedOn w:val="DefaultParagraphFont"/>
    <w:link w:val="ThirdLevelSection"/>
    <w:rsid w:val="006A3F37"/>
    <w:rPr>
      <w:rFonts w:ascii="Times New Roman" w:hAnsi="Times New Roman" w:cs="Times New Roman"/>
      <w:i/>
      <w:sz w:val="28"/>
      <w:szCs w:val="24"/>
      <w:lang w:val="en-US"/>
    </w:rPr>
  </w:style>
  <w:style w:type="paragraph" w:customStyle="1" w:styleId="SecondLevelSection">
    <w:name w:val="Second Level Section"/>
    <w:basedOn w:val="Normal"/>
    <w:link w:val="SecondLevelSectionChar"/>
    <w:qFormat/>
    <w:rsid w:val="006A3F37"/>
    <w:pPr>
      <w:tabs>
        <w:tab w:val="left" w:pos="2964"/>
      </w:tabs>
      <w:spacing w:after="120" w:line="240" w:lineRule="auto"/>
    </w:pPr>
    <w:rPr>
      <w:rFonts w:ascii="Times New Roman" w:hAnsi="Times New Roman" w:cs="Times New Roman"/>
      <w:b/>
      <w:sz w:val="28"/>
      <w:szCs w:val="24"/>
      <w:lang w:val="en-US"/>
    </w:rPr>
  </w:style>
  <w:style w:type="character" w:customStyle="1" w:styleId="SecondLevelSectionChar">
    <w:name w:val="Second Level Section Char"/>
    <w:basedOn w:val="DefaultParagraphFont"/>
    <w:link w:val="SecondLevelSection"/>
    <w:rsid w:val="006A3F37"/>
    <w:rPr>
      <w:rFonts w:ascii="Times New Roman" w:hAnsi="Times New Roman" w:cs="Times New Roman"/>
      <w:b/>
      <w:sz w:val="28"/>
      <w:szCs w:val="24"/>
      <w:lang w:val="en-US"/>
    </w:rPr>
  </w:style>
  <w:style w:type="table" w:styleId="TableGrid">
    <w:name w:val="Table Grid"/>
    <w:basedOn w:val="TableNormal"/>
    <w:uiPriority w:val="39"/>
    <w:rsid w:val="006A3F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3F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3</Words>
  <Characters>3508</Characters>
  <Application>Microsoft Office Word</Application>
  <DocSecurity>0</DocSecurity>
  <Lines>29</Lines>
  <Paragraphs>7</Paragraphs>
  <ScaleCrop>false</ScaleCrop>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hunen, Elisa E M</dc:creator>
  <cp:keywords/>
  <dc:description/>
  <cp:lastModifiedBy>Vilhunen, Elisa E M</cp:lastModifiedBy>
  <cp:revision>3</cp:revision>
  <dcterms:created xsi:type="dcterms:W3CDTF">2021-11-24T10:20:00Z</dcterms:created>
  <dcterms:modified xsi:type="dcterms:W3CDTF">2021-11-24T10:22:00Z</dcterms:modified>
</cp:coreProperties>
</file>